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C39" w:rsidRPr="0084456E" w:rsidRDefault="00B35971" w:rsidP="00194C39">
      <w:pPr>
        <w:spacing w:after="60" w:line="480" w:lineRule="auto"/>
        <w:jc w:val="both"/>
        <w:rPr>
          <w:rFonts w:ascii="Times New Roman" w:eastAsia="Times New Roman" w:hAnsi="Times New Roman" w:cs="Times New Roman"/>
          <w:color w:val="000033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194C39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56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C7CE7D" wp14:editId="63496C12">
                <wp:simplePos x="0" y="0"/>
                <wp:positionH relativeFrom="margin">
                  <wp:posOffset>-114300</wp:posOffset>
                </wp:positionH>
                <wp:positionV relativeFrom="paragraph">
                  <wp:posOffset>196850</wp:posOffset>
                </wp:positionV>
                <wp:extent cx="5593080" cy="3528060"/>
                <wp:effectExtent l="0" t="0" r="2667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3080" cy="35280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4C39" w:rsidRPr="00463FDB" w:rsidRDefault="00194C39" w:rsidP="00194C3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63FD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ecision Phase</w:t>
                            </w:r>
                          </w:p>
                          <w:p w:rsidR="00194C39" w:rsidRPr="00463FDB" w:rsidRDefault="00194C39" w:rsidP="00194C3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ssessing desirability for scaling up CBHI 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2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Is there popular support for CBHI? 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3"/>
                                <w:numId w:val="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vel of awareness and understanding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3"/>
                                <w:numId w:val="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sence of feasible financing alternatives?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2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Does CBHI fit with health policy objective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2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Considerations for scaling up CBHI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cceptability of the benefits package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ke holder’s interest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story, culture and societal value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ssessing feasibility of scaling up CBHI 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Is CBHI feasible in the context of existing constraint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ministrative and management capacitie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rvice delivery at peripheral level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tributions and insurance fees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vel of awareness and understanding</w:t>
                            </w:r>
                          </w:p>
                          <w:p w:rsidR="00194C39" w:rsidRPr="0071146E" w:rsidRDefault="00194C39" w:rsidP="00194C3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14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rust in the quality of service provi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7CE7D" id="Rectangle 2" o:spid="_x0000_s1026" style="position:absolute;left:0;text-align:left;margin-left:-9pt;margin-top:15.5pt;width:440.4pt;height:277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" fillcolor="white [3201]" strokecolor="black [3200]" strokeweight="1pt">
                <v:textbox>
                  <w:txbxContent>
                    <w:p w:rsidR="00194C39" w:rsidRPr="00463FDB" w:rsidRDefault="00194C39" w:rsidP="00194C3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63FD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ecision Phase</w:t>
                      </w:r>
                    </w:p>
                    <w:p w:rsidR="00194C39" w:rsidRPr="00463FDB" w:rsidRDefault="00194C39" w:rsidP="00194C3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ssessing desirability for scaling up CBHI 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2"/>
                          <w:numId w:val="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Is there popular support for CBHI? 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3"/>
                          <w:numId w:val="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vel of awareness and understanding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3"/>
                          <w:numId w:val="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sence of feasible financing alternatives?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2"/>
                          <w:numId w:val="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Does CBHI fit with health policy objective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2"/>
                          <w:numId w:val="2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Considerations for scaling up CBHI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cceptability of the benefits package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ke holder’s interest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story, culture and societal value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ssessing feasibility of scaling up CBHI 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2"/>
                          <w:numId w:val="3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Is CBHI feasible in the context of existing constraint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ministrative and management capacitie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rvice delivery at peripheral level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tributions and insurance fees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vel of awareness and understanding</w:t>
                      </w:r>
                    </w:p>
                    <w:p w:rsidR="00194C39" w:rsidRPr="0071146E" w:rsidRDefault="00194C39" w:rsidP="00194C3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114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rust in the quality of service provid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4456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1. Issues considered when accessing desirability and feasibility of scaling up </w:t>
      </w:r>
      <w:proofErr w:type="spellStart"/>
      <w:r w:rsidRPr="0084456E">
        <w:rPr>
          <w:rFonts w:ascii="Times New Roman" w:hAnsi="Times New Roman" w:cs="Times New Roman"/>
          <w:b/>
          <w:color w:val="auto"/>
          <w:sz w:val="24"/>
          <w:szCs w:val="24"/>
        </w:rPr>
        <w:t>Kisiizi</w:t>
      </w:r>
      <w:proofErr w:type="spellEnd"/>
      <w:r w:rsidRPr="0084456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BHI Scheme </w:t>
      </w:r>
      <w:r w:rsidRPr="0084456E">
        <w:rPr>
          <w:rFonts w:ascii="Times New Roman" w:hAnsi="Times New Roman" w:cs="Times New Roman"/>
          <w:color w:val="auto"/>
          <w:sz w:val="24"/>
          <w:szCs w:val="24"/>
        </w:rPr>
        <w:t>(adapted from Normand &amp; Weber, 1994)</w:t>
      </w:r>
      <w:r w:rsidR="007A4FF2">
        <w:rPr>
          <w:rFonts w:ascii="Times New Roman" w:hAnsi="Times New Roman" w:cs="Times New Roman"/>
          <w:color w:val="auto"/>
          <w:sz w:val="24"/>
          <w:szCs w:val="24"/>
        </w:rPr>
        <w:t>, on reference</w:t>
      </w:r>
      <w:r w:rsidRPr="0084456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7A4FF2" w:rsidRPr="007A4FF2">
        <w:rPr>
          <w:rFonts w:ascii="Times New Roman" w:hAnsi="Times New Roman" w:cs="Times New Roman"/>
          <w:color w:val="auto"/>
          <w:sz w:val="24"/>
          <w:szCs w:val="24"/>
        </w:rPr>
        <w:t>list as</w:t>
      </w:r>
      <w:r w:rsidR="007A4FF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84456E">
        <w:rPr>
          <w:rFonts w:ascii="Times New Roman" w:hAnsi="Times New Roman" w:cs="Times New Roman"/>
          <w:color w:val="auto"/>
          <w:sz w:val="24"/>
          <w:szCs w:val="24"/>
        </w:rPr>
        <w:t>[17].</w:t>
      </w: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4C39" w:rsidRPr="0084456E" w:rsidRDefault="00194C39" w:rsidP="00194C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A1875" w:rsidRDefault="00FA1875"/>
    <w:sectPr w:rsidR="00FA1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00C0F"/>
    <w:multiLevelType w:val="hybridMultilevel"/>
    <w:tmpl w:val="77161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77D49"/>
    <w:multiLevelType w:val="hybridMultilevel"/>
    <w:tmpl w:val="63B695E2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 w15:restartNumberingAfterBreak="0">
    <w:nsid w:val="59B952A1"/>
    <w:multiLevelType w:val="hybridMultilevel"/>
    <w:tmpl w:val="6C628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E42A7B"/>
    <w:multiLevelType w:val="hybridMultilevel"/>
    <w:tmpl w:val="8C6A2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9596C"/>
    <w:multiLevelType w:val="hybridMultilevel"/>
    <w:tmpl w:val="B9129830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39"/>
    <w:rsid w:val="00194C39"/>
    <w:rsid w:val="007A4FF2"/>
    <w:rsid w:val="00B35971"/>
    <w:rsid w:val="00FA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DDF5"/>
  <w15:chartTrackingRefBased/>
  <w15:docId w15:val="{F86361C7-2BDE-4661-8F3F-D01F4FBE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C3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C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4C3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194C39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aza</dc:creator>
  <cp:keywords/>
  <dc:description/>
  <cp:lastModifiedBy>Robert Basaza</cp:lastModifiedBy>
  <cp:revision>3</cp:revision>
  <dcterms:created xsi:type="dcterms:W3CDTF">2020-06-28T20:09:00Z</dcterms:created>
  <dcterms:modified xsi:type="dcterms:W3CDTF">2020-07-06T17:25:00Z</dcterms:modified>
</cp:coreProperties>
</file>